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CCF6B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 Comparison of baseline characteristics between excluded cases and included cases.</w:t>
      </w:r>
    </w:p>
    <w:tbl>
      <w:tblPr>
        <w:tblStyle w:val="3"/>
        <w:tblpPr w:leftFromText="180" w:rightFromText="180" w:vertAnchor="text" w:horzAnchor="page" w:tblpX="1461" w:tblpY="375"/>
        <w:tblOverlap w:val="never"/>
        <w:tblW w:w="92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935"/>
        <w:gridCol w:w="1935"/>
        <w:gridCol w:w="1845"/>
        <w:gridCol w:w="851"/>
      </w:tblGrid>
      <w:tr w14:paraId="5EE44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34F7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es</w:t>
            </w:r>
          </w:p>
        </w:tc>
        <w:tc>
          <w:tcPr>
            <w:tcW w:w="1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68B1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  <w:p w14:paraId="6D44330A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=1827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1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D0E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lude case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431)</w:t>
            </w:r>
          </w:p>
        </w:tc>
        <w:tc>
          <w:tcPr>
            <w:tcW w:w="1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56AE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clude case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39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380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14:paraId="40507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F43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2B2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01（71.2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59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 (74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B4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0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228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60</w:t>
            </w:r>
          </w:p>
        </w:tc>
      </w:tr>
      <w:tr w14:paraId="717BC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8AA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,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40E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8（60.76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A5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9 (60, 7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EA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657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177</w:t>
            </w:r>
          </w:p>
        </w:tc>
      </w:tr>
      <w:tr w14:paraId="632ED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4A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urrent smoking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7B1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38（34.9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61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3 (37.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5E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65B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43</w:t>
            </w:r>
          </w:p>
        </w:tc>
      </w:tr>
      <w:tr w14:paraId="3B732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37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lcohol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183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13（28.1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FE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2(35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A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0E5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26</w:t>
            </w:r>
          </w:p>
        </w:tc>
      </w:tr>
      <w:tr w14:paraId="58F90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E54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ypertension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65D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44（68.1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98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9（69.4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5D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4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7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E33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38</w:t>
            </w:r>
          </w:p>
        </w:tc>
      </w:tr>
      <w:tr w14:paraId="55341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E5F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iabetes mellitus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1A1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46（29.9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99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4（26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D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84A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71</w:t>
            </w:r>
          </w:p>
        </w:tc>
      </w:tr>
      <w:tr w14:paraId="1A5C8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39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evious CHD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AF3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3（18.8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A2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82（1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CC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8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49A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56</w:t>
            </w:r>
          </w:p>
        </w:tc>
      </w:tr>
      <w:tr w14:paraId="13507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F3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evious PCI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06E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61（8.8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97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（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2C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A2B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1</w:t>
            </w:r>
          </w:p>
        </w:tc>
      </w:tr>
      <w:tr w14:paraId="7B613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FC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evious COPD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049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7（3.2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5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（3.7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B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52F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6</w:t>
            </w:r>
          </w:p>
        </w:tc>
      </w:tr>
      <w:tr w14:paraId="77806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A7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trial fibrillation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757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4（3.5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7C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（3.2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22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54B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81</w:t>
            </w:r>
          </w:p>
        </w:tc>
      </w:tr>
      <w:tr w14:paraId="1690F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DD4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troke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911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6（4.7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43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3（5.3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C1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3（4.5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26B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16</w:t>
            </w:r>
          </w:p>
        </w:tc>
      </w:tr>
      <w:tr w14:paraId="19444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1F216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hronic kidney diseases, n(%)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1119A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0（2.7）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8185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8（1.9）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F2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0408E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8</w:t>
            </w:r>
          </w:p>
        </w:tc>
      </w:tr>
    </w:tbl>
    <w:p w14:paraId="36F66A01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yMTU0MmI4YWNhNDJmYWQ0NDdjODhkYmVjOTUyNDEifQ=="/>
  </w:docVars>
  <w:rsids>
    <w:rsidRoot w:val="00172A27"/>
    <w:rsid w:val="01205D5C"/>
    <w:rsid w:val="02AD7E99"/>
    <w:rsid w:val="02FD7800"/>
    <w:rsid w:val="05793EF1"/>
    <w:rsid w:val="06093262"/>
    <w:rsid w:val="06F41BD7"/>
    <w:rsid w:val="072C3119"/>
    <w:rsid w:val="073B7472"/>
    <w:rsid w:val="08594552"/>
    <w:rsid w:val="087B41C0"/>
    <w:rsid w:val="08FA1588"/>
    <w:rsid w:val="0AE71698"/>
    <w:rsid w:val="0C4D5E73"/>
    <w:rsid w:val="0CAA1934"/>
    <w:rsid w:val="0D954A74"/>
    <w:rsid w:val="0E0B38F0"/>
    <w:rsid w:val="0E9318FE"/>
    <w:rsid w:val="0F7D2C6E"/>
    <w:rsid w:val="0FBF4197"/>
    <w:rsid w:val="107A6B0B"/>
    <w:rsid w:val="10B4201D"/>
    <w:rsid w:val="1174242F"/>
    <w:rsid w:val="124C1ABB"/>
    <w:rsid w:val="12883761"/>
    <w:rsid w:val="13313DF9"/>
    <w:rsid w:val="14400AD1"/>
    <w:rsid w:val="14811832"/>
    <w:rsid w:val="1651030E"/>
    <w:rsid w:val="17B11817"/>
    <w:rsid w:val="199D5D64"/>
    <w:rsid w:val="1AF15CC9"/>
    <w:rsid w:val="1B2D759B"/>
    <w:rsid w:val="1B30289C"/>
    <w:rsid w:val="1B356450"/>
    <w:rsid w:val="1BC67031"/>
    <w:rsid w:val="1C7F7983"/>
    <w:rsid w:val="1D2D6AB7"/>
    <w:rsid w:val="1EA6208B"/>
    <w:rsid w:val="1FFB37C4"/>
    <w:rsid w:val="21056955"/>
    <w:rsid w:val="22DB73A1"/>
    <w:rsid w:val="23307C29"/>
    <w:rsid w:val="243B58E7"/>
    <w:rsid w:val="24CC5C1F"/>
    <w:rsid w:val="252217F3"/>
    <w:rsid w:val="26D23F28"/>
    <w:rsid w:val="270B02DB"/>
    <w:rsid w:val="276237A8"/>
    <w:rsid w:val="298E56A9"/>
    <w:rsid w:val="29A458DC"/>
    <w:rsid w:val="2DF66D0F"/>
    <w:rsid w:val="2EC92CDF"/>
    <w:rsid w:val="300809E8"/>
    <w:rsid w:val="30731155"/>
    <w:rsid w:val="31220931"/>
    <w:rsid w:val="32EB1476"/>
    <w:rsid w:val="33435756"/>
    <w:rsid w:val="337C649E"/>
    <w:rsid w:val="347E3057"/>
    <w:rsid w:val="35571045"/>
    <w:rsid w:val="366F6862"/>
    <w:rsid w:val="370946FD"/>
    <w:rsid w:val="38AA5930"/>
    <w:rsid w:val="38F60B75"/>
    <w:rsid w:val="39102042"/>
    <w:rsid w:val="39616936"/>
    <w:rsid w:val="39B06F76"/>
    <w:rsid w:val="3B697D24"/>
    <w:rsid w:val="3BAC7AF6"/>
    <w:rsid w:val="3CE21B3C"/>
    <w:rsid w:val="3E05686D"/>
    <w:rsid w:val="4021514C"/>
    <w:rsid w:val="4082508C"/>
    <w:rsid w:val="41232723"/>
    <w:rsid w:val="42750D5C"/>
    <w:rsid w:val="42E34DC3"/>
    <w:rsid w:val="42FD2B88"/>
    <w:rsid w:val="442347E8"/>
    <w:rsid w:val="45DA6DCC"/>
    <w:rsid w:val="463B7823"/>
    <w:rsid w:val="46F6528E"/>
    <w:rsid w:val="47B70069"/>
    <w:rsid w:val="49593F65"/>
    <w:rsid w:val="4B3734F6"/>
    <w:rsid w:val="4D4E28D6"/>
    <w:rsid w:val="4E681709"/>
    <w:rsid w:val="4F3C60FC"/>
    <w:rsid w:val="4FE868B0"/>
    <w:rsid w:val="50572246"/>
    <w:rsid w:val="50AB3721"/>
    <w:rsid w:val="51AA0B0C"/>
    <w:rsid w:val="51BD5787"/>
    <w:rsid w:val="51E70FFE"/>
    <w:rsid w:val="54894557"/>
    <w:rsid w:val="54D35AAA"/>
    <w:rsid w:val="54D837CF"/>
    <w:rsid w:val="55A122C8"/>
    <w:rsid w:val="567C073D"/>
    <w:rsid w:val="579D6934"/>
    <w:rsid w:val="58C12AF6"/>
    <w:rsid w:val="592762E1"/>
    <w:rsid w:val="5A592E95"/>
    <w:rsid w:val="5B8878FB"/>
    <w:rsid w:val="5B935A23"/>
    <w:rsid w:val="5C7F525F"/>
    <w:rsid w:val="5DF64FF0"/>
    <w:rsid w:val="5EAD0156"/>
    <w:rsid w:val="5EC739B8"/>
    <w:rsid w:val="5FE53CE4"/>
    <w:rsid w:val="63C6393F"/>
    <w:rsid w:val="646E75D0"/>
    <w:rsid w:val="65B23EF2"/>
    <w:rsid w:val="65D81622"/>
    <w:rsid w:val="66552ACF"/>
    <w:rsid w:val="66D16E26"/>
    <w:rsid w:val="670378F6"/>
    <w:rsid w:val="67A54F4C"/>
    <w:rsid w:val="6958090C"/>
    <w:rsid w:val="6A774588"/>
    <w:rsid w:val="6ABA1153"/>
    <w:rsid w:val="6C5E0930"/>
    <w:rsid w:val="6EEA2A6C"/>
    <w:rsid w:val="6F1277AF"/>
    <w:rsid w:val="6F4C2993"/>
    <w:rsid w:val="6FD4730E"/>
    <w:rsid w:val="7089584F"/>
    <w:rsid w:val="70F76C5D"/>
    <w:rsid w:val="71865B23"/>
    <w:rsid w:val="71FE226D"/>
    <w:rsid w:val="743C7E04"/>
    <w:rsid w:val="74666E87"/>
    <w:rsid w:val="74A92964"/>
    <w:rsid w:val="76161308"/>
    <w:rsid w:val="765B7C8E"/>
    <w:rsid w:val="77DA4BE2"/>
    <w:rsid w:val="77F83395"/>
    <w:rsid w:val="783230E9"/>
    <w:rsid w:val="7A0C46CF"/>
    <w:rsid w:val="7D3E0ACF"/>
    <w:rsid w:val="7E3101A0"/>
    <w:rsid w:val="7E4E2D56"/>
    <w:rsid w:val="7F8A24BD"/>
    <w:rsid w:val="7FDF723A"/>
    <w:rsid w:val="7FE5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/>
      <w:kern w:val="44"/>
      <w:sz w:val="24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  <w:style w:type="character" w:customStyle="1" w:styleId="6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21"/>
    <w:basedOn w:val="4"/>
    <w:autoRedefine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8">
    <w:name w:val="font01"/>
    <w:basedOn w:val="4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9">
    <w:name w:val="font41"/>
    <w:basedOn w:val="4"/>
    <w:autoRedefine/>
    <w:qFormat/>
    <w:uiPriority w:val="0"/>
    <w:rPr>
      <w:rFonts w:ascii="Adobe 黑体 Std R" w:hAnsi="Adobe 黑体 Std R" w:eastAsia="Adobe 黑体 Std R" w:cs="Adobe 黑体 Std R"/>
      <w:color w:val="000000"/>
      <w:sz w:val="18"/>
      <w:szCs w:val="18"/>
      <w:u w:val="none"/>
    </w:rPr>
  </w:style>
  <w:style w:type="character" w:customStyle="1" w:styleId="10">
    <w:name w:val="font31"/>
    <w:basedOn w:val="4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61"/>
    <w:basedOn w:val="4"/>
    <w:autoRedefine/>
    <w:qFormat/>
    <w:uiPriority w:val="0"/>
    <w:rPr>
      <w:rFonts w:hint="eastAsia" w:ascii="等线" w:hAnsi="等线" w:eastAsia="等线" w:cs="等线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8</Words>
  <Characters>4815</Characters>
  <Lines>0</Lines>
  <Paragraphs>0</Paragraphs>
  <TotalTime>1</TotalTime>
  <ScaleCrop>false</ScaleCrop>
  <LinksUpToDate>false</LinksUpToDate>
  <CharactersWithSpaces>49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6:42:00Z</dcterms:created>
  <dc:creator>穗adol</dc:creator>
  <cp:lastModifiedBy>穗</cp:lastModifiedBy>
  <cp:lastPrinted>2024-02-19T07:55:00Z</cp:lastPrinted>
  <dcterms:modified xsi:type="dcterms:W3CDTF">2025-08-18T03:2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234713975FD43839955328F70EA8DF7_13</vt:lpwstr>
  </property>
  <property fmtid="{D5CDD505-2E9C-101B-9397-08002B2CF9AE}" pid="4" name="KSOTemplateDocerSaveRecord">
    <vt:lpwstr>eyJoZGlkIjoiZjQyMTU0MmI4YWNhNDJmYWQ0NDdjODhkYmVjOTUyNDEiLCJ1c2VySWQiOiI0OTcxMDM3MzMifQ==</vt:lpwstr>
  </property>
</Properties>
</file>